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C7B9F" w14:textId="157B24A7" w:rsidR="00B1456B" w:rsidRPr="005E0FFE" w:rsidRDefault="00EF33C9" w:rsidP="00EF33C9">
      <w:pPr>
        <w:rPr>
          <w:rFonts w:ascii="Times New Roman" w:hAnsi="Times New Roman" w:cs="Times New Roman"/>
          <w:b/>
          <w:bCs/>
          <w:u w:val="single"/>
          <w:lang w:val="en-GB"/>
        </w:rPr>
      </w:pPr>
      <w:r w:rsidRPr="005E0FFE">
        <w:rPr>
          <w:rFonts w:ascii="Times New Roman" w:hAnsi="Times New Roman" w:cs="Times New Roman"/>
          <w:b/>
          <w:bCs/>
          <w:u w:val="single"/>
          <w:lang w:val="en-GB"/>
        </w:rPr>
        <w:t xml:space="preserve">Benchmark articles </w:t>
      </w:r>
    </w:p>
    <w:p w14:paraId="0388E249" w14:textId="4FA88D00" w:rsidR="00EF33C9" w:rsidRPr="005E0FFE" w:rsidRDefault="00B1456B" w:rsidP="00EF33C9">
      <w:p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References </w:t>
      </w:r>
      <w:r w:rsidR="00EF33C9" w:rsidRPr="005E0FFE">
        <w:rPr>
          <w:rFonts w:ascii="Times New Roman" w:hAnsi="Times New Roman" w:cs="Times New Roman"/>
          <w:lang w:val="en-GB"/>
        </w:rPr>
        <w:t>derived from the review work group</w:t>
      </w:r>
      <w:r w:rsidR="00BC27CF">
        <w:rPr>
          <w:rFonts w:ascii="Times New Roman" w:hAnsi="Times New Roman" w:cs="Times New Roman"/>
          <w:lang w:val="en-GB"/>
        </w:rPr>
        <w:t>:</w:t>
      </w:r>
    </w:p>
    <w:p w14:paraId="7E4FF72F" w14:textId="77777777" w:rsidR="00213440" w:rsidRPr="005E0FFE" w:rsidRDefault="00213440" w:rsidP="002134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BC27CF">
        <w:rPr>
          <w:rFonts w:ascii="Times New Roman" w:hAnsi="Times New Roman" w:cs="Times New Roman"/>
          <w:lang w:val="en-GB"/>
        </w:rPr>
        <w:t xml:space="preserve">Clausen KK, Marcussen LK, Knudsen N, Balsby TJS, Madsen J. 2019. </w:t>
      </w:r>
      <w:r w:rsidRPr="005E0FFE">
        <w:rPr>
          <w:rFonts w:ascii="Times New Roman" w:hAnsi="Times New Roman" w:cs="Times New Roman"/>
          <w:lang w:val="en-GB"/>
        </w:rPr>
        <w:t>Effectiveness of lasers to reduce goose grazing on agricultural grassland. Wildlife Biology, DOI: 10.2981/wlb.00560.</w:t>
      </w:r>
    </w:p>
    <w:p w14:paraId="611194F4" w14:textId="608025B5" w:rsidR="00213440" w:rsidRPr="005E0FFE" w:rsidRDefault="00213440" w:rsidP="002134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proofErr w:type="spellStart"/>
      <w:r w:rsidRPr="005E0FFE">
        <w:rPr>
          <w:rFonts w:ascii="Times New Roman" w:hAnsi="Times New Roman" w:cs="Times New Roman"/>
          <w:lang w:val="fi-FI"/>
        </w:rPr>
        <w:t>Heim</w:t>
      </w:r>
      <w:proofErr w:type="spellEnd"/>
      <w:r w:rsidRPr="005E0FFE">
        <w:rPr>
          <w:rFonts w:ascii="Times New Roman" w:hAnsi="Times New Roman" w:cs="Times New Roman"/>
          <w:lang w:val="fi-FI"/>
        </w:rPr>
        <w:t xml:space="preserve"> W, Piironen A, </w:t>
      </w:r>
      <w:proofErr w:type="spellStart"/>
      <w:r w:rsidRPr="005E0FFE">
        <w:rPr>
          <w:rFonts w:ascii="Times New Roman" w:hAnsi="Times New Roman" w:cs="Times New Roman"/>
          <w:lang w:val="fi-FI"/>
        </w:rPr>
        <w:t>Heim</w:t>
      </w:r>
      <w:proofErr w:type="spellEnd"/>
      <w:r w:rsidRPr="005E0FFE">
        <w:rPr>
          <w:rFonts w:ascii="Times New Roman" w:hAnsi="Times New Roman" w:cs="Times New Roman"/>
          <w:lang w:val="fi-FI"/>
        </w:rPr>
        <w:t xml:space="preserve"> RJ, Piha M, </w:t>
      </w:r>
      <w:proofErr w:type="spellStart"/>
      <w:r w:rsidRPr="005E0FFE">
        <w:rPr>
          <w:rFonts w:ascii="Times New Roman" w:hAnsi="Times New Roman" w:cs="Times New Roman"/>
          <w:lang w:val="fi-FI"/>
        </w:rPr>
        <w:t>Seimola</w:t>
      </w:r>
      <w:proofErr w:type="spellEnd"/>
      <w:r w:rsidRPr="005E0FFE">
        <w:rPr>
          <w:rFonts w:ascii="Times New Roman" w:hAnsi="Times New Roman" w:cs="Times New Roman"/>
          <w:lang w:val="fi-FI"/>
        </w:rPr>
        <w:t xml:space="preserve"> T, Forsman JT, Laaksonen T. 2022. </w:t>
      </w:r>
      <w:r w:rsidRPr="005E0FFE">
        <w:rPr>
          <w:rFonts w:ascii="Times New Roman" w:hAnsi="Times New Roman" w:cs="Times New Roman"/>
          <w:lang w:val="en-GB"/>
        </w:rPr>
        <w:t>Effects of multiple targeted repelling measures on the behaviour of individually tracked birds in an area of increasing human-wildlife conflict. Journal of Applied Ecology, DOI: 10.1111/1365-2664.14297.</w:t>
      </w:r>
    </w:p>
    <w:p w14:paraId="65645A2B" w14:textId="505F3295" w:rsidR="00213440" w:rsidRPr="005E0FFE" w:rsidRDefault="00213440" w:rsidP="002134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Månsson J. 2017. Lethal scaring e </w:t>
      </w:r>
      <w:proofErr w:type="spellStart"/>
      <w:r w:rsidRPr="005E0FFE">
        <w:rPr>
          <w:rFonts w:ascii="Times New Roman" w:hAnsi="Times New Roman" w:cs="Times New Roman"/>
          <w:lang w:val="en-GB"/>
        </w:rPr>
        <w:t>Behavioral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and short-term numerical response of greylag goose </w:t>
      </w:r>
      <w:proofErr w:type="spellStart"/>
      <w:r w:rsidRPr="005E0FFE">
        <w:rPr>
          <w:rFonts w:ascii="Times New Roman" w:hAnsi="Times New Roman" w:cs="Times New Roman"/>
          <w:lang w:val="en-GB"/>
        </w:rPr>
        <w:t>Anser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5E0FFE">
        <w:rPr>
          <w:rFonts w:ascii="Times New Roman" w:hAnsi="Times New Roman" w:cs="Times New Roman"/>
          <w:lang w:val="en-GB"/>
        </w:rPr>
        <w:t>anser</w:t>
      </w:r>
      <w:proofErr w:type="spellEnd"/>
      <w:r w:rsidRPr="005E0FFE">
        <w:rPr>
          <w:rFonts w:ascii="Times New Roman" w:hAnsi="Times New Roman" w:cs="Times New Roman"/>
          <w:lang w:val="en-GB"/>
        </w:rPr>
        <w:t>. Crop Protection, 96: 258-264.</w:t>
      </w:r>
    </w:p>
    <w:p w14:paraId="62F03880" w14:textId="657C69F7" w:rsidR="00213440" w:rsidRPr="005E0FFE" w:rsidRDefault="00213440" w:rsidP="002134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Summers RW, Hillman G. 1990. Scaring brent geese Branta </w:t>
      </w:r>
      <w:proofErr w:type="spellStart"/>
      <w:r w:rsidRPr="005E0FFE">
        <w:rPr>
          <w:rFonts w:ascii="Times New Roman" w:hAnsi="Times New Roman" w:cs="Times New Roman"/>
          <w:lang w:val="en-GB"/>
        </w:rPr>
        <w:t>bernicla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from fields of winter wheat with tape. Crop protection, 9: 459-462.</w:t>
      </w:r>
    </w:p>
    <w:p w14:paraId="1F7E73F4" w14:textId="1AAFB861" w:rsidR="00213440" w:rsidRPr="005E0FFE" w:rsidRDefault="00213440" w:rsidP="0021344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Tombre IM, Madsen J, Tømmervik H, Haugen T-P, </w:t>
      </w:r>
      <w:proofErr w:type="spellStart"/>
      <w:r w:rsidRPr="005E0FFE">
        <w:rPr>
          <w:rFonts w:ascii="Times New Roman" w:hAnsi="Times New Roman" w:cs="Times New Roman"/>
          <w:lang w:val="en-GB"/>
        </w:rPr>
        <w:t>Eythórsson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E. 2005. Influence of organized scaring on distribution and habitat choice of geese on pastures in Northern Norway. Agriculture, Ecosystems &amp; Environment, 111: 311-320.</w:t>
      </w:r>
    </w:p>
    <w:p w14:paraId="2887F9DA" w14:textId="77777777" w:rsidR="00EF33C9" w:rsidRPr="005E0FFE" w:rsidRDefault="00EF33C9" w:rsidP="00EF33C9">
      <w:pPr>
        <w:rPr>
          <w:rFonts w:ascii="Times New Roman" w:hAnsi="Times New Roman" w:cs="Times New Roman"/>
          <w:b/>
          <w:bCs/>
          <w:u w:val="single"/>
          <w:lang w:val="en-GB"/>
        </w:rPr>
      </w:pPr>
    </w:p>
    <w:p w14:paraId="7A954E53" w14:textId="6722DE88" w:rsidR="00EF33C9" w:rsidRPr="005E0FFE" w:rsidRDefault="00B1456B" w:rsidP="00EF33C9">
      <w:p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References </w:t>
      </w:r>
      <w:r w:rsidR="00EF33C9" w:rsidRPr="005E0FFE">
        <w:rPr>
          <w:rFonts w:ascii="Times New Roman" w:hAnsi="Times New Roman" w:cs="Times New Roman"/>
          <w:lang w:val="en-GB"/>
        </w:rPr>
        <w:t>derived from the</w:t>
      </w:r>
      <w:r w:rsidR="00D567F7">
        <w:rPr>
          <w:rFonts w:ascii="Times New Roman" w:hAnsi="Times New Roman" w:cs="Times New Roman"/>
          <w:lang w:val="en-GB"/>
        </w:rPr>
        <w:t xml:space="preserve"> </w:t>
      </w:r>
      <w:r w:rsidR="00BC27CF">
        <w:rPr>
          <w:rFonts w:ascii="Times New Roman" w:hAnsi="Times New Roman" w:cs="Times New Roman"/>
          <w:lang w:val="en-GB"/>
        </w:rPr>
        <w:t xml:space="preserve">IUCN </w:t>
      </w:r>
      <w:r w:rsidR="00D567F7">
        <w:rPr>
          <w:rFonts w:ascii="Times New Roman" w:hAnsi="Times New Roman" w:cs="Times New Roman"/>
          <w:lang w:val="en-GB"/>
        </w:rPr>
        <w:t>Human Wildlife Conflict</w:t>
      </w:r>
      <w:r w:rsidR="00EF33C9" w:rsidRPr="005E0FFE">
        <w:rPr>
          <w:rFonts w:ascii="Times New Roman" w:hAnsi="Times New Roman" w:cs="Times New Roman"/>
          <w:lang w:val="en-GB"/>
        </w:rPr>
        <w:t xml:space="preserve"> </w:t>
      </w:r>
      <w:r w:rsidR="00D567F7">
        <w:rPr>
          <w:rFonts w:ascii="Times New Roman" w:hAnsi="Times New Roman" w:cs="Times New Roman"/>
          <w:lang w:val="en-GB"/>
        </w:rPr>
        <w:t>(</w:t>
      </w:r>
      <w:r w:rsidR="00EF33C9" w:rsidRPr="005E0FFE">
        <w:rPr>
          <w:rFonts w:ascii="Times New Roman" w:hAnsi="Times New Roman" w:cs="Times New Roman"/>
          <w:lang w:val="en-GB"/>
        </w:rPr>
        <w:t>HWC</w:t>
      </w:r>
      <w:r w:rsidR="00D567F7">
        <w:rPr>
          <w:rFonts w:ascii="Times New Roman" w:hAnsi="Times New Roman" w:cs="Times New Roman"/>
          <w:lang w:val="en-GB"/>
        </w:rPr>
        <w:t xml:space="preserve">) </w:t>
      </w:r>
      <w:r w:rsidR="00EF33C9" w:rsidRPr="005E0FFE">
        <w:rPr>
          <w:rFonts w:ascii="Times New Roman" w:hAnsi="Times New Roman" w:cs="Times New Roman"/>
          <w:lang w:val="en-GB"/>
        </w:rPr>
        <w:t>specialist group</w:t>
      </w:r>
      <w:r w:rsidR="00BC27CF">
        <w:rPr>
          <w:rFonts w:ascii="Times New Roman" w:hAnsi="Times New Roman" w:cs="Times New Roman"/>
          <w:lang w:val="en-GB"/>
        </w:rPr>
        <w:t>:</w:t>
      </w:r>
      <w:r w:rsidR="00EF33C9" w:rsidRPr="005E0FFE">
        <w:rPr>
          <w:rFonts w:ascii="Times New Roman" w:hAnsi="Times New Roman" w:cs="Times New Roman"/>
          <w:lang w:val="en-GB"/>
        </w:rPr>
        <w:t xml:space="preserve"> </w:t>
      </w:r>
    </w:p>
    <w:p w14:paraId="4081E9B0" w14:textId="5CF54FAF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Adams, T. S. F., I. </w:t>
      </w:r>
      <w:proofErr w:type="spellStart"/>
      <w:r w:rsidRPr="005E0FFE">
        <w:rPr>
          <w:rFonts w:ascii="Times New Roman" w:hAnsi="Times New Roman" w:cs="Times New Roman"/>
          <w:lang w:val="en-GB"/>
        </w:rPr>
        <w:t>Mwezi</w:t>
      </w:r>
      <w:proofErr w:type="spellEnd"/>
      <w:r w:rsidRPr="005E0FFE">
        <w:rPr>
          <w:rFonts w:ascii="Times New Roman" w:hAnsi="Times New Roman" w:cs="Times New Roman"/>
          <w:lang w:val="en-GB"/>
        </w:rPr>
        <w:t>, and N. R. Jordan. 2020</w:t>
      </w:r>
      <w:r w:rsidR="00266926" w:rsidRPr="005E0FFE">
        <w:rPr>
          <w:rFonts w:ascii="Times New Roman" w:hAnsi="Times New Roman" w:cs="Times New Roman"/>
          <w:lang w:val="en-GB"/>
        </w:rPr>
        <w:t xml:space="preserve"> (2021)</w:t>
      </w:r>
      <w:r w:rsidRPr="005E0FFE">
        <w:rPr>
          <w:rFonts w:ascii="Times New Roman" w:hAnsi="Times New Roman" w:cs="Times New Roman"/>
          <w:lang w:val="en-GB"/>
        </w:rPr>
        <w:t xml:space="preserve">. Panic at the disco: solar-powered strobe light barriers reduce field incursion by African elephants Loxodonta </w:t>
      </w:r>
      <w:proofErr w:type="spellStart"/>
      <w:r w:rsidRPr="005E0FFE">
        <w:rPr>
          <w:rFonts w:ascii="Times New Roman" w:hAnsi="Times New Roman" w:cs="Times New Roman"/>
          <w:lang w:val="en-GB"/>
        </w:rPr>
        <w:t>africana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in Chobe District, Botswana. Oryx:1-8.  External resource</w:t>
      </w:r>
    </w:p>
    <w:p w14:paraId="2EDF9CE8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Campbell-Smith, G., R. </w:t>
      </w:r>
      <w:proofErr w:type="spellStart"/>
      <w:r w:rsidRPr="005E0FFE">
        <w:rPr>
          <w:rFonts w:ascii="Times New Roman" w:hAnsi="Times New Roman" w:cs="Times New Roman"/>
          <w:lang w:val="en-GB"/>
        </w:rPr>
        <w:t>Sembiring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, and M. </w:t>
      </w:r>
      <w:proofErr w:type="spellStart"/>
      <w:r w:rsidRPr="005E0FFE">
        <w:rPr>
          <w:rFonts w:ascii="Times New Roman" w:hAnsi="Times New Roman" w:cs="Times New Roman"/>
          <w:lang w:val="en-GB"/>
        </w:rPr>
        <w:t>Linkie</w:t>
      </w:r>
      <w:proofErr w:type="spellEnd"/>
      <w:r w:rsidRPr="005E0FFE">
        <w:rPr>
          <w:rFonts w:ascii="Times New Roman" w:hAnsi="Times New Roman" w:cs="Times New Roman"/>
          <w:lang w:val="en-GB"/>
        </w:rPr>
        <w:t>. 2012. Evaluating the effectiveness of human-orangutan conflict mitigation strategies in Sumatra. Journal of Applied Ecology 49:367-375.  External resource</w:t>
      </w:r>
    </w:p>
    <w:p w14:paraId="4A131572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>Dieter, C. D., C. S. Warner, and C. Ren. 2014. Evaluation of foliar sprays to reduce crop damage by Canada geese. Human-Wildlife Interactions 8:139-149.  Download</w:t>
      </w:r>
    </w:p>
    <w:p w14:paraId="2E172FC4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González, L. M., F. G. D. Montoto, T. </w:t>
      </w:r>
      <w:proofErr w:type="spellStart"/>
      <w:r w:rsidRPr="005E0FFE">
        <w:rPr>
          <w:rFonts w:ascii="Times New Roman" w:hAnsi="Times New Roman" w:cs="Times New Roman"/>
          <w:lang w:val="en-GB"/>
        </w:rPr>
        <w:t>Mereck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, J. Alves, J. Pereira, P. F. de Larrinoa, A. Maroto, L. </w:t>
      </w:r>
      <w:proofErr w:type="spellStart"/>
      <w:r w:rsidRPr="005E0FFE">
        <w:rPr>
          <w:rFonts w:ascii="Times New Roman" w:hAnsi="Times New Roman" w:cs="Times New Roman"/>
          <w:lang w:val="en-GB"/>
        </w:rPr>
        <w:t>Bolonio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, and N. El-Kadhir. 2017. Preventing crop raiding by the vulnerable common hippopotamus </w:t>
      </w:r>
      <w:proofErr w:type="spellStart"/>
      <w:r w:rsidRPr="005E0FFE">
        <w:rPr>
          <w:rFonts w:ascii="Times New Roman" w:hAnsi="Times New Roman" w:cs="Times New Roman"/>
          <w:lang w:val="en-GB"/>
        </w:rPr>
        <w:t>Hippopotamus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amphibius in Guinea-Bissau. Oryx 51:222-229. External resource</w:t>
      </w:r>
    </w:p>
    <w:p w14:paraId="0BA90A77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Graham, M. D., and T. Ochieng. 2008. Uptake and performance of farm-based measures for reducing crop raiding by elephants Loxodonta </w:t>
      </w:r>
      <w:proofErr w:type="spellStart"/>
      <w:r w:rsidRPr="005E0FFE">
        <w:rPr>
          <w:rFonts w:ascii="Times New Roman" w:hAnsi="Times New Roman" w:cs="Times New Roman"/>
          <w:lang w:val="en-GB"/>
        </w:rPr>
        <w:t>africana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among smallholder farms in Laikipia District, Kenya. Oryx 42:76-82.  External resource</w:t>
      </w:r>
    </w:p>
    <w:p w14:paraId="1ABC6F49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Hedges, S., and D. </w:t>
      </w:r>
      <w:proofErr w:type="spellStart"/>
      <w:r w:rsidRPr="005E0FFE">
        <w:rPr>
          <w:rFonts w:ascii="Times New Roman" w:hAnsi="Times New Roman" w:cs="Times New Roman"/>
          <w:lang w:val="en-GB"/>
        </w:rPr>
        <w:t>Giunaryadi</w:t>
      </w:r>
      <w:proofErr w:type="spellEnd"/>
      <w:r w:rsidRPr="005E0FFE">
        <w:rPr>
          <w:rFonts w:ascii="Times New Roman" w:hAnsi="Times New Roman" w:cs="Times New Roman"/>
          <w:lang w:val="en-GB"/>
        </w:rPr>
        <w:t>. 2010. Reducing human-elephant conflict: do chillies help deter elephants from entering crop fields? Oryx 44:139-146.  External resource</w:t>
      </w:r>
    </w:p>
    <w:p w14:paraId="0CACA49E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>King, L. E., I. Douglas-Hamilton, and F. Vollrath. 2011. Beehive fences as effective deterrents for crop-raiding elephants: field trials in northern Kenya. African Journal of Ecology 49:431-439.  Download</w:t>
      </w:r>
    </w:p>
    <w:p w14:paraId="0F0D79F0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>King, L. E., A. Lawrence, I. Douglas-Hamilton, and F. Vollrath. 2009. Beehive fence deters crop-raiding elephants. African Journal of Ecology 47:131-137.  External resource</w:t>
      </w:r>
    </w:p>
    <w:p w14:paraId="6421DEDB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>Laguna, E., P. Palencia, A. J. Carpio, J. Mateos-Aparicio, C. Herraiz, C. Notario, J. Vicente, V. Montoro, and P. Acevedo. 2022. Evaluation of a combined and portable light-ultrasound device with which to deter red deer. European Journal of Wildlife Research 68:50</w:t>
      </w:r>
      <w:proofErr w:type="gramStart"/>
      <w:r w:rsidRPr="005E0FFE">
        <w:rPr>
          <w:rFonts w:ascii="Times New Roman" w:hAnsi="Times New Roman" w:cs="Times New Roman"/>
          <w:lang w:val="en-GB"/>
        </w:rPr>
        <w:t>.  Download</w:t>
      </w:r>
      <w:proofErr w:type="gramEnd"/>
    </w:p>
    <w:p w14:paraId="1A1CF562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>Osborn, F. V. 2002. Capsicum oleoresin as an elephant repellent: field trials in the communal lands of Zimbabwe. Journal of Wildlife Management 66:674-677.  External resource</w:t>
      </w:r>
    </w:p>
    <w:p w14:paraId="5D38A496" w14:textId="47A27F52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Pozo, R. A., T. Coulson, G. McCulloch, A. </w:t>
      </w:r>
      <w:proofErr w:type="spellStart"/>
      <w:r w:rsidRPr="005E0FFE">
        <w:rPr>
          <w:rFonts w:ascii="Times New Roman" w:hAnsi="Times New Roman" w:cs="Times New Roman"/>
          <w:lang w:val="en-GB"/>
        </w:rPr>
        <w:t>Stronza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, and A. </w:t>
      </w:r>
      <w:proofErr w:type="spellStart"/>
      <w:r w:rsidRPr="005E0FFE">
        <w:rPr>
          <w:rFonts w:ascii="Times New Roman" w:hAnsi="Times New Roman" w:cs="Times New Roman"/>
          <w:lang w:val="en-GB"/>
        </w:rPr>
        <w:t>Songhurst</w:t>
      </w:r>
      <w:proofErr w:type="spellEnd"/>
      <w:r w:rsidRPr="005E0FFE">
        <w:rPr>
          <w:rFonts w:ascii="Times New Roman" w:hAnsi="Times New Roman" w:cs="Times New Roman"/>
          <w:lang w:val="en-GB"/>
        </w:rPr>
        <w:t>. 2017</w:t>
      </w:r>
      <w:r w:rsidR="0056437F" w:rsidRPr="005E0FFE">
        <w:rPr>
          <w:rFonts w:ascii="Times New Roman" w:hAnsi="Times New Roman" w:cs="Times New Roman"/>
          <w:lang w:val="en-GB"/>
        </w:rPr>
        <w:t xml:space="preserve"> (2019)</w:t>
      </w:r>
      <w:r w:rsidRPr="005E0FFE">
        <w:rPr>
          <w:rFonts w:ascii="Times New Roman" w:hAnsi="Times New Roman" w:cs="Times New Roman"/>
          <w:lang w:val="en-GB"/>
        </w:rPr>
        <w:t>. Chilli-briquettes modify the temporal behaviour of elephants, but not their numbers. Oryx:1-9.  External resource</w:t>
      </w:r>
    </w:p>
    <w:p w14:paraId="042D0801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lastRenderedPageBreak/>
        <w:t xml:space="preserve">Sitati, N. W., and M. J. Walpole. 2006. Assessing farm-based measures for mitigating human-elephant conflict in </w:t>
      </w:r>
      <w:proofErr w:type="spellStart"/>
      <w:r w:rsidRPr="005E0FFE">
        <w:rPr>
          <w:rFonts w:ascii="Times New Roman" w:hAnsi="Times New Roman" w:cs="Times New Roman"/>
          <w:lang w:val="en-GB"/>
        </w:rPr>
        <w:t>Transmara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 District, Kenya. Oryx 40:279-286.  External resource</w:t>
      </w:r>
    </w:p>
    <w:p w14:paraId="50378C6F" w14:textId="77777777" w:rsidR="00EF33C9" w:rsidRPr="005E0FFE" w:rsidRDefault="00EF33C9" w:rsidP="00EF33C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Widén, A., M. Clinchy, A. M. Felton, T. R. </w:t>
      </w:r>
      <w:proofErr w:type="spellStart"/>
      <w:r w:rsidRPr="005E0FFE">
        <w:rPr>
          <w:rFonts w:ascii="Times New Roman" w:hAnsi="Times New Roman" w:cs="Times New Roman"/>
          <w:lang w:val="en-GB"/>
        </w:rPr>
        <w:t>Hofmeester</w:t>
      </w:r>
      <w:proofErr w:type="spellEnd"/>
      <w:r w:rsidRPr="005E0FFE">
        <w:rPr>
          <w:rFonts w:ascii="Times New Roman" w:hAnsi="Times New Roman" w:cs="Times New Roman"/>
          <w:lang w:val="en-GB"/>
        </w:rPr>
        <w:t xml:space="preserve">, D. P. J. </w:t>
      </w:r>
      <w:proofErr w:type="spellStart"/>
      <w:r w:rsidRPr="005E0FFE">
        <w:rPr>
          <w:rFonts w:ascii="Times New Roman" w:hAnsi="Times New Roman" w:cs="Times New Roman"/>
          <w:lang w:val="en-GB"/>
        </w:rPr>
        <w:t>Kuijper</w:t>
      </w:r>
      <w:proofErr w:type="spellEnd"/>
      <w:r w:rsidRPr="005E0FFE">
        <w:rPr>
          <w:rFonts w:ascii="Times New Roman" w:hAnsi="Times New Roman" w:cs="Times New Roman"/>
          <w:lang w:val="en-GB"/>
        </w:rPr>
        <w:t>, N. J. Singh, F. Widemo, L. Y. Zanette, and J. P. G. M. Cromsigt. 2022. Playbacks of predator vocalizations reduce crop damage by ungulates. Agriculture, Ecosystems &amp; Environment 328:107853.   Download</w:t>
      </w:r>
    </w:p>
    <w:p w14:paraId="3CAB60C5" w14:textId="1F7967E2" w:rsidR="009949BA" w:rsidRPr="005E0FFE" w:rsidRDefault="00EF33C9" w:rsidP="009949B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5E0FFE">
        <w:rPr>
          <w:rFonts w:ascii="Times New Roman" w:hAnsi="Times New Roman" w:cs="Times New Roman"/>
          <w:lang w:val="en-GB"/>
        </w:rPr>
        <w:t xml:space="preserve">Kioko, J., P. </w:t>
      </w:r>
      <w:proofErr w:type="spellStart"/>
      <w:r w:rsidRPr="005E0FFE">
        <w:rPr>
          <w:rFonts w:ascii="Times New Roman" w:hAnsi="Times New Roman" w:cs="Times New Roman"/>
          <w:lang w:val="en-GB"/>
        </w:rPr>
        <w:t>Muruthi</w:t>
      </w:r>
      <w:proofErr w:type="spellEnd"/>
      <w:r w:rsidRPr="005E0FFE">
        <w:rPr>
          <w:rFonts w:ascii="Times New Roman" w:hAnsi="Times New Roman" w:cs="Times New Roman"/>
          <w:lang w:val="en-GB"/>
        </w:rPr>
        <w:t>, P. Omondi, and P. I. Chiyo. 2008. The performance of electric fences as elephant barriers in Amboseli, Kenya. South African Journal of Wildlife Research 38:52-58.  External resource</w:t>
      </w:r>
    </w:p>
    <w:sectPr w:rsidR="009949BA" w:rsidRPr="005E0FFE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3E1F3" w14:textId="77777777" w:rsidR="00220A34" w:rsidRDefault="00220A34" w:rsidP="00C27FA6">
      <w:pPr>
        <w:spacing w:after="0" w:line="240" w:lineRule="auto"/>
      </w:pPr>
      <w:r>
        <w:separator/>
      </w:r>
    </w:p>
  </w:endnote>
  <w:endnote w:type="continuationSeparator" w:id="0">
    <w:p w14:paraId="04905170" w14:textId="77777777" w:rsidR="00220A34" w:rsidRDefault="00220A34" w:rsidP="00C27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7908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FD6835" w14:textId="1334AD3E" w:rsidR="00C27FA6" w:rsidRDefault="00C27F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D7ECA1" w14:textId="77777777" w:rsidR="00C27FA6" w:rsidRDefault="00C27F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62662" w14:textId="77777777" w:rsidR="00220A34" w:rsidRDefault="00220A34" w:rsidP="00C27FA6">
      <w:pPr>
        <w:spacing w:after="0" w:line="240" w:lineRule="auto"/>
      </w:pPr>
      <w:r>
        <w:separator/>
      </w:r>
    </w:p>
  </w:footnote>
  <w:footnote w:type="continuationSeparator" w:id="0">
    <w:p w14:paraId="1AC38D9B" w14:textId="77777777" w:rsidR="00220A34" w:rsidRDefault="00220A34" w:rsidP="00C27F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F8252E"/>
    <w:multiLevelType w:val="hybridMultilevel"/>
    <w:tmpl w:val="74CE72FA"/>
    <w:lvl w:ilvl="0" w:tplc="ED44DEA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63130A"/>
    <w:multiLevelType w:val="hybridMultilevel"/>
    <w:tmpl w:val="24122A7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1524863">
    <w:abstractNumId w:val="1"/>
  </w:num>
  <w:num w:numId="2" w16cid:durableId="1488277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D3F"/>
    <w:rsid w:val="00057DA6"/>
    <w:rsid w:val="00060228"/>
    <w:rsid w:val="000E1A7B"/>
    <w:rsid w:val="000F103C"/>
    <w:rsid w:val="00134428"/>
    <w:rsid w:val="001373E5"/>
    <w:rsid w:val="00174456"/>
    <w:rsid w:val="0018140F"/>
    <w:rsid w:val="001A6175"/>
    <w:rsid w:val="001C5D9B"/>
    <w:rsid w:val="00213440"/>
    <w:rsid w:val="00220A34"/>
    <w:rsid w:val="00266926"/>
    <w:rsid w:val="00274E2D"/>
    <w:rsid w:val="002942B0"/>
    <w:rsid w:val="002F54F0"/>
    <w:rsid w:val="00324B7F"/>
    <w:rsid w:val="00330C19"/>
    <w:rsid w:val="00334922"/>
    <w:rsid w:val="003C369C"/>
    <w:rsid w:val="003F6881"/>
    <w:rsid w:val="0045025D"/>
    <w:rsid w:val="0045587F"/>
    <w:rsid w:val="0048021D"/>
    <w:rsid w:val="0050319E"/>
    <w:rsid w:val="005235FD"/>
    <w:rsid w:val="00533D3F"/>
    <w:rsid w:val="0056437F"/>
    <w:rsid w:val="00566A39"/>
    <w:rsid w:val="00573489"/>
    <w:rsid w:val="0058789B"/>
    <w:rsid w:val="00590084"/>
    <w:rsid w:val="005B43BB"/>
    <w:rsid w:val="005B6FB3"/>
    <w:rsid w:val="005C5692"/>
    <w:rsid w:val="005C5ED2"/>
    <w:rsid w:val="005E0FFE"/>
    <w:rsid w:val="00600331"/>
    <w:rsid w:val="0060676D"/>
    <w:rsid w:val="00697D10"/>
    <w:rsid w:val="006A127E"/>
    <w:rsid w:val="006D07FF"/>
    <w:rsid w:val="006D142F"/>
    <w:rsid w:val="006D3D14"/>
    <w:rsid w:val="00702C7C"/>
    <w:rsid w:val="0076014E"/>
    <w:rsid w:val="00793384"/>
    <w:rsid w:val="007D120A"/>
    <w:rsid w:val="007D502C"/>
    <w:rsid w:val="007F6C45"/>
    <w:rsid w:val="00802084"/>
    <w:rsid w:val="00817C34"/>
    <w:rsid w:val="008664FD"/>
    <w:rsid w:val="00894980"/>
    <w:rsid w:val="008A2B49"/>
    <w:rsid w:val="008C1CD1"/>
    <w:rsid w:val="008C25B5"/>
    <w:rsid w:val="008F637E"/>
    <w:rsid w:val="00903D2E"/>
    <w:rsid w:val="0090474F"/>
    <w:rsid w:val="00935CB7"/>
    <w:rsid w:val="009365F6"/>
    <w:rsid w:val="00946848"/>
    <w:rsid w:val="00990EF2"/>
    <w:rsid w:val="009949BA"/>
    <w:rsid w:val="009C04FF"/>
    <w:rsid w:val="009C776A"/>
    <w:rsid w:val="00A21829"/>
    <w:rsid w:val="00A25FCB"/>
    <w:rsid w:val="00A628CB"/>
    <w:rsid w:val="00A6646F"/>
    <w:rsid w:val="00A7101C"/>
    <w:rsid w:val="00AA76D9"/>
    <w:rsid w:val="00B04BB2"/>
    <w:rsid w:val="00B1456B"/>
    <w:rsid w:val="00B2436D"/>
    <w:rsid w:val="00B57D65"/>
    <w:rsid w:val="00BB5AE2"/>
    <w:rsid w:val="00BC27CF"/>
    <w:rsid w:val="00BF79C1"/>
    <w:rsid w:val="00C20727"/>
    <w:rsid w:val="00C27FA6"/>
    <w:rsid w:val="00C5003D"/>
    <w:rsid w:val="00C509EB"/>
    <w:rsid w:val="00C71192"/>
    <w:rsid w:val="00C77239"/>
    <w:rsid w:val="00C83D5A"/>
    <w:rsid w:val="00C9576D"/>
    <w:rsid w:val="00D36CEC"/>
    <w:rsid w:val="00D567F7"/>
    <w:rsid w:val="00D87FB5"/>
    <w:rsid w:val="00D9548D"/>
    <w:rsid w:val="00DB3750"/>
    <w:rsid w:val="00DB77C8"/>
    <w:rsid w:val="00E1319F"/>
    <w:rsid w:val="00E623FD"/>
    <w:rsid w:val="00ED7D9C"/>
    <w:rsid w:val="00EF31E3"/>
    <w:rsid w:val="00EF33C9"/>
    <w:rsid w:val="00F002F6"/>
    <w:rsid w:val="00F0621C"/>
    <w:rsid w:val="00F23300"/>
    <w:rsid w:val="00F27016"/>
    <w:rsid w:val="00F3711F"/>
    <w:rsid w:val="00F47AA3"/>
    <w:rsid w:val="00F55D43"/>
    <w:rsid w:val="00F72E69"/>
    <w:rsid w:val="00F9474A"/>
    <w:rsid w:val="00FB55BC"/>
    <w:rsid w:val="00FB61EA"/>
    <w:rsid w:val="00FD4B41"/>
    <w:rsid w:val="00FE2F12"/>
    <w:rsid w:val="00FF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3B5CDF"/>
  <w15:chartTrackingRefBased/>
  <w15:docId w15:val="{737C6A90-586F-4331-96D0-4D8449AF1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14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14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F33C9"/>
    <w:pPr>
      <w:ind w:left="720"/>
      <w:contextualSpacing/>
    </w:pPr>
  </w:style>
  <w:style w:type="table" w:styleId="TableGrid">
    <w:name w:val="Table Grid"/>
    <w:basedOn w:val="TableNormal"/>
    <w:uiPriority w:val="39"/>
    <w:rsid w:val="007933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7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7FA6"/>
  </w:style>
  <w:style w:type="paragraph" w:styleId="Footer">
    <w:name w:val="footer"/>
    <w:basedOn w:val="Normal"/>
    <w:link w:val="FooterChar"/>
    <w:uiPriority w:val="99"/>
    <w:unhideWhenUsed/>
    <w:rsid w:val="00C27F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FA6"/>
  </w:style>
  <w:style w:type="paragraph" w:styleId="Revision">
    <w:name w:val="Revision"/>
    <w:hidden/>
    <w:uiPriority w:val="99"/>
    <w:semiHidden/>
    <w:rsid w:val="00D567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4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7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C4FA8-3087-4EEE-A955-DD5A7E7F46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Eklund</dc:creator>
  <cp:keywords/>
  <dc:description/>
  <cp:lastModifiedBy>Ann Eklund</cp:lastModifiedBy>
  <cp:revision>2</cp:revision>
  <dcterms:created xsi:type="dcterms:W3CDTF">2023-10-25T11:09:00Z</dcterms:created>
  <dcterms:modified xsi:type="dcterms:W3CDTF">2023-10-25T11:09:00Z</dcterms:modified>
</cp:coreProperties>
</file>